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72B6A" w14:textId="5EA00B10" w:rsidR="00A82AB3" w:rsidRPr="00F92E0C" w:rsidRDefault="007E2BAF" w:rsidP="00F92E0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media Appendi</w:t>
      </w:r>
      <w:r w:rsidR="00D31056">
        <w:rPr>
          <w:rFonts w:ascii="Times New Roman" w:hAnsi="Times New Roman" w:cs="Times New Roman"/>
          <w:b/>
          <w:bCs/>
          <w:sz w:val="24"/>
          <w:szCs w:val="24"/>
          <w:lang w:val="en-GB"/>
        </w:rPr>
        <w:t>x</w:t>
      </w:r>
    </w:p>
    <w:p w14:paraId="06B42BA3" w14:textId="07076DFF" w:rsidR="007B0F35" w:rsidRPr="00D31056" w:rsidRDefault="00D31056" w:rsidP="00F92E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1056">
        <w:rPr>
          <w:b/>
          <w:bCs/>
          <w:lang w:val="en-GB"/>
        </w:rPr>
        <w:t xml:space="preserve">Section </w:t>
      </w:r>
      <w:r>
        <w:rPr>
          <w:b/>
          <w:bCs/>
          <w:lang w:val="en-GB"/>
        </w:rPr>
        <w:t>S</w:t>
      </w:r>
      <w:r w:rsidR="00296CF9" w:rsidRPr="00F92E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="00BB1C26" w:rsidRPr="00D31056">
        <w:rPr>
          <w:rFonts w:ascii="Times New Roman" w:hAnsi="Times New Roman" w:cs="Times New Roman"/>
          <w:sz w:val="24"/>
          <w:szCs w:val="24"/>
          <w:lang w:val="en-GB"/>
        </w:rPr>
        <w:t>List of speech timing featur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098"/>
        <w:gridCol w:w="1933"/>
      </w:tblGrid>
      <w:tr w:rsidR="007B0F35" w:rsidRPr="00F92E0C" w14:paraId="5C0797C5" w14:textId="77777777" w:rsidTr="00296CF9">
        <w:trPr>
          <w:trHeight w:val="500"/>
        </w:trPr>
        <w:tc>
          <w:tcPr>
            <w:tcW w:w="1985" w:type="dxa"/>
            <w:tcBorders>
              <w:top w:val="double" w:sz="4" w:space="0" w:color="000000" w:themeColor="text1"/>
            </w:tcBorders>
            <w:vAlign w:val="center"/>
          </w:tcPr>
          <w:p w14:paraId="48FAC516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Variable name</w:t>
            </w:r>
          </w:p>
        </w:tc>
        <w:tc>
          <w:tcPr>
            <w:tcW w:w="5098" w:type="dxa"/>
            <w:tcBorders>
              <w:top w:val="double" w:sz="4" w:space="0" w:color="000000" w:themeColor="text1"/>
            </w:tcBorders>
            <w:vAlign w:val="center"/>
          </w:tcPr>
          <w:p w14:paraId="5767B1A9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Operationalization</w:t>
            </w:r>
          </w:p>
        </w:tc>
        <w:tc>
          <w:tcPr>
            <w:tcW w:w="1933" w:type="dxa"/>
            <w:tcBorders>
              <w:top w:val="double" w:sz="4" w:space="0" w:color="000000" w:themeColor="text1"/>
            </w:tcBorders>
            <w:vAlign w:val="center"/>
          </w:tcPr>
          <w:p w14:paraId="401783F9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Features</w:t>
            </w:r>
          </w:p>
          <w:p w14:paraId="612ED0A8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for analysis</w:t>
            </w:r>
          </w:p>
        </w:tc>
      </w:tr>
      <w:tr w:rsidR="007B0F35" w:rsidRPr="00F92E0C" w14:paraId="48DA9BA7" w14:textId="77777777" w:rsidTr="00140758">
        <w:trPr>
          <w:trHeight w:val="550"/>
        </w:trPr>
        <w:tc>
          <w:tcPr>
            <w:tcW w:w="9016" w:type="dxa"/>
            <w:gridSpan w:val="3"/>
            <w:vAlign w:val="center"/>
          </w:tcPr>
          <w:p w14:paraId="2A563922" w14:textId="77777777" w:rsidR="007B0F35" w:rsidRPr="00F92E0C" w:rsidRDefault="007B0F35" w:rsidP="00F92E0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Whole-recording level</w:t>
            </w:r>
          </w:p>
        </w:tc>
      </w:tr>
      <w:tr w:rsidR="007B0F35" w:rsidRPr="00F92E0C" w14:paraId="2DF9F5E1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0592286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Pause duration ratio</w:t>
            </w:r>
          </w:p>
        </w:tc>
        <w:tc>
          <w:tcPr>
            <w:tcW w:w="5098" w:type="dxa"/>
            <w:vAlign w:val="center"/>
          </w:tcPr>
          <w:p w14:paraId="53244C2F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pauses / Total audio duration</w:t>
            </w:r>
          </w:p>
        </w:tc>
        <w:tc>
          <w:tcPr>
            <w:tcW w:w="1933" w:type="dxa"/>
            <w:vAlign w:val="center"/>
          </w:tcPr>
          <w:p w14:paraId="328B885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23C60561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695A79C6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Speech segment duration ratio</w:t>
            </w:r>
          </w:p>
        </w:tc>
        <w:tc>
          <w:tcPr>
            <w:tcW w:w="5098" w:type="dxa"/>
            <w:vAlign w:val="center"/>
          </w:tcPr>
          <w:p w14:paraId="4EFE943E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speech segments/ Total audio duration</w:t>
            </w:r>
          </w:p>
        </w:tc>
        <w:tc>
          <w:tcPr>
            <w:tcW w:w="1933" w:type="dxa"/>
            <w:vAlign w:val="center"/>
          </w:tcPr>
          <w:p w14:paraId="1789FD4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625829DF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7EC90E6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Pause ratio</w:t>
            </w:r>
          </w:p>
        </w:tc>
        <w:tc>
          <w:tcPr>
            <w:tcW w:w="5098" w:type="dxa"/>
            <w:vAlign w:val="center"/>
          </w:tcPr>
          <w:p w14:paraId="0239D5FE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pauses / Number of speech segments</w:t>
            </w:r>
          </w:p>
        </w:tc>
        <w:tc>
          <w:tcPr>
            <w:tcW w:w="1933" w:type="dxa"/>
            <w:vAlign w:val="center"/>
          </w:tcPr>
          <w:p w14:paraId="7FD325A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59ED9C15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6B4B356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Pause duration</w:t>
            </w:r>
          </w:p>
        </w:tc>
        <w:tc>
          <w:tcPr>
            <w:tcW w:w="5098" w:type="dxa"/>
            <w:vAlign w:val="center"/>
          </w:tcPr>
          <w:p w14:paraId="02ACA8D4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Pause duration</w:t>
            </w:r>
          </w:p>
          <w:p w14:paraId="3F4C0DF4" w14:textId="77777777" w:rsidR="006B639A" w:rsidRPr="00F92E0C" w:rsidRDefault="006B639A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933" w:type="dxa"/>
            <w:vAlign w:val="center"/>
          </w:tcPr>
          <w:p w14:paraId="63C00E3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ean, </w:t>
            </w:r>
            <w:r w:rsidRPr="00F92E0C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D</w:t>
            </w: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, skewness, kurtosis min, max</w:t>
            </w:r>
          </w:p>
        </w:tc>
      </w:tr>
      <w:tr w:rsidR="007B0F35" w:rsidRPr="00F92E0C" w14:paraId="5772E872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0B89BE8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Speech segment duration</w:t>
            </w:r>
          </w:p>
        </w:tc>
        <w:tc>
          <w:tcPr>
            <w:tcW w:w="5098" w:type="dxa"/>
            <w:vAlign w:val="center"/>
          </w:tcPr>
          <w:p w14:paraId="3E5E0B6B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Speech segment duration</w:t>
            </w:r>
          </w:p>
        </w:tc>
        <w:tc>
          <w:tcPr>
            <w:tcW w:w="1933" w:type="dxa"/>
            <w:vAlign w:val="center"/>
          </w:tcPr>
          <w:p w14:paraId="38E8D652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ean, </w:t>
            </w:r>
            <w:r w:rsidRPr="00F92E0C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D</w:t>
            </w: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, skewness, kurtosis min, max</w:t>
            </w:r>
          </w:p>
        </w:tc>
      </w:tr>
      <w:tr w:rsidR="007B0F35" w:rsidRPr="00F92E0C" w14:paraId="35B2D8CB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6E4C4364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Voiced rate</w:t>
            </w:r>
          </w:p>
        </w:tc>
        <w:tc>
          <w:tcPr>
            <w:tcW w:w="5098" w:type="dxa"/>
            <w:vAlign w:val="center"/>
          </w:tcPr>
          <w:p w14:paraId="7EC2355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Voiced rate</w:t>
            </w:r>
          </w:p>
        </w:tc>
        <w:tc>
          <w:tcPr>
            <w:tcW w:w="1933" w:type="dxa"/>
            <w:vAlign w:val="center"/>
          </w:tcPr>
          <w:p w14:paraId="7B84EE3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--</w:t>
            </w:r>
          </w:p>
        </w:tc>
      </w:tr>
      <w:tr w:rsidR="007B0F35" w:rsidRPr="00F92E0C" w14:paraId="40AC78C9" w14:textId="77777777" w:rsidTr="00140758">
        <w:trPr>
          <w:trHeight w:val="539"/>
        </w:trPr>
        <w:tc>
          <w:tcPr>
            <w:tcW w:w="9016" w:type="dxa"/>
            <w:gridSpan w:val="3"/>
            <w:vAlign w:val="center"/>
          </w:tcPr>
          <w:p w14:paraId="2933BB7D" w14:textId="77777777" w:rsidR="007B0F35" w:rsidRPr="00F92E0C" w:rsidRDefault="007B0F35" w:rsidP="00F92E0C">
            <w:pPr>
              <w:spacing w:line="48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Single-word level</w:t>
            </w:r>
          </w:p>
        </w:tc>
      </w:tr>
      <w:tr w:rsidR="007B0F35" w:rsidRPr="00F92E0C" w14:paraId="08414F92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33A290B6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Word duration</w:t>
            </w:r>
          </w:p>
        </w:tc>
        <w:tc>
          <w:tcPr>
            <w:tcW w:w="5098" w:type="dxa"/>
            <w:vAlign w:val="center"/>
          </w:tcPr>
          <w:p w14:paraId="7E9659D9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Word duration</w:t>
            </w:r>
          </w:p>
        </w:tc>
        <w:tc>
          <w:tcPr>
            <w:tcW w:w="1933" w:type="dxa"/>
            <w:vAlign w:val="center"/>
          </w:tcPr>
          <w:p w14:paraId="6901E1D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ean, </w:t>
            </w:r>
            <w:r w:rsidRPr="00F92E0C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D</w:t>
            </w: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, skewness, kurtosis min, max</w:t>
            </w:r>
          </w:p>
        </w:tc>
      </w:tr>
      <w:tr w:rsidR="007B0F35" w:rsidRPr="00F92E0C" w14:paraId="5B7B70F9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4C964770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ormalized word duration</w:t>
            </w:r>
          </w:p>
        </w:tc>
        <w:tc>
          <w:tcPr>
            <w:tcW w:w="5098" w:type="dxa"/>
            <w:vAlign w:val="center"/>
          </w:tcPr>
          <w:p w14:paraId="3C3F84C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Word duration / Total audio duration</w:t>
            </w:r>
          </w:p>
        </w:tc>
        <w:tc>
          <w:tcPr>
            <w:tcW w:w="1933" w:type="dxa"/>
            <w:vAlign w:val="center"/>
          </w:tcPr>
          <w:p w14:paraId="6BD4BD9F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ean, </w:t>
            </w:r>
            <w:r w:rsidRPr="00F92E0C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D</w:t>
            </w: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, skewness, kurtosis min, max</w:t>
            </w:r>
          </w:p>
        </w:tc>
      </w:tr>
      <w:tr w:rsidR="007B0F35" w:rsidRPr="00F92E0C" w14:paraId="20926A97" w14:textId="77777777" w:rsidTr="00296CF9">
        <w:trPr>
          <w:trHeight w:val="300"/>
        </w:trPr>
        <w:tc>
          <w:tcPr>
            <w:tcW w:w="1985" w:type="dxa"/>
            <w:vAlign w:val="center"/>
          </w:tcPr>
          <w:p w14:paraId="29A9F62C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Word count</w:t>
            </w:r>
          </w:p>
        </w:tc>
        <w:tc>
          <w:tcPr>
            <w:tcW w:w="5098" w:type="dxa"/>
            <w:vAlign w:val="center"/>
          </w:tcPr>
          <w:p w14:paraId="7855B72B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words</w:t>
            </w:r>
          </w:p>
        </w:tc>
        <w:tc>
          <w:tcPr>
            <w:tcW w:w="1933" w:type="dxa"/>
            <w:vAlign w:val="center"/>
          </w:tcPr>
          <w:p w14:paraId="0B60EDE0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--</w:t>
            </w:r>
          </w:p>
        </w:tc>
      </w:tr>
      <w:tr w:rsidR="007B0F35" w:rsidRPr="00F92E0C" w14:paraId="1AA4A88E" w14:textId="77777777" w:rsidTr="00296CF9">
        <w:trPr>
          <w:trHeight w:val="300"/>
        </w:trPr>
        <w:tc>
          <w:tcPr>
            <w:tcW w:w="1985" w:type="dxa"/>
            <w:tcBorders>
              <w:bottom w:val="double" w:sz="4" w:space="0" w:color="000000" w:themeColor="text1"/>
            </w:tcBorders>
            <w:vAlign w:val="center"/>
          </w:tcPr>
          <w:p w14:paraId="2C0FEFE2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ormalized word count</w:t>
            </w:r>
          </w:p>
        </w:tc>
        <w:tc>
          <w:tcPr>
            <w:tcW w:w="5098" w:type="dxa"/>
            <w:tcBorders>
              <w:bottom w:val="double" w:sz="4" w:space="0" w:color="000000" w:themeColor="text1"/>
            </w:tcBorders>
            <w:vAlign w:val="center"/>
          </w:tcPr>
          <w:p w14:paraId="7A72807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words / Total audio duration</w:t>
            </w:r>
          </w:p>
        </w:tc>
        <w:tc>
          <w:tcPr>
            <w:tcW w:w="1933" w:type="dxa"/>
            <w:tcBorders>
              <w:bottom w:val="double" w:sz="4" w:space="0" w:color="000000" w:themeColor="text1"/>
            </w:tcBorders>
            <w:vAlign w:val="center"/>
          </w:tcPr>
          <w:p w14:paraId="15B6A35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--</w:t>
            </w:r>
          </w:p>
        </w:tc>
      </w:tr>
      <w:tr w:rsidR="001A3440" w:rsidRPr="00F92E0C" w14:paraId="2B0402E5" w14:textId="77777777" w:rsidTr="00296CF9">
        <w:trPr>
          <w:trHeight w:val="299"/>
        </w:trPr>
        <w:tc>
          <w:tcPr>
            <w:tcW w:w="9016" w:type="dxa"/>
            <w:gridSpan w:val="3"/>
            <w:tcBorders>
              <w:top w:val="double" w:sz="4" w:space="0" w:color="000000" w:themeColor="text1"/>
              <w:bottom w:val="nil"/>
            </w:tcBorders>
            <w:vAlign w:val="center"/>
          </w:tcPr>
          <w:p w14:paraId="66E99B9F" w14:textId="5E46FF19" w:rsidR="001A3440" w:rsidRPr="00F92E0C" w:rsidRDefault="001A3440" w:rsidP="00F92E0C">
            <w:pPr>
              <w:spacing w:before="120" w:line="48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All duration measures are expressed in seconds.</w:t>
            </w:r>
          </w:p>
        </w:tc>
      </w:tr>
    </w:tbl>
    <w:p w14:paraId="4A91CBA4" w14:textId="77777777" w:rsidR="007B0F35" w:rsidRPr="00F92E0C" w:rsidRDefault="007B0F35" w:rsidP="00F92E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92E0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63E296B" w14:textId="5585BF44" w:rsidR="007B0F35" w:rsidRPr="00F92E0C" w:rsidRDefault="00D31056" w:rsidP="00F92E0C">
      <w:pPr>
        <w:pStyle w:val="Caption"/>
        <w:keepNext/>
        <w:spacing w:after="0" w:line="480" w:lineRule="auto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3105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ection </w:t>
      </w: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F92E0C" w:rsidRPr="007E2BAF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296CF9" w:rsidRPr="007E2BAF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FF6AD3" w:rsidRPr="00D3105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List of vocabulary selection feature</w:t>
      </w:r>
      <w:r w:rsidR="00296CF9" w:rsidRPr="00D3105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961"/>
        <w:gridCol w:w="1928"/>
      </w:tblGrid>
      <w:tr w:rsidR="007B0F35" w:rsidRPr="00F92E0C" w14:paraId="694933CE" w14:textId="77777777" w:rsidTr="00296CF9">
        <w:trPr>
          <w:trHeight w:val="500"/>
        </w:trPr>
        <w:tc>
          <w:tcPr>
            <w:tcW w:w="2127" w:type="dxa"/>
            <w:tcBorders>
              <w:top w:val="double" w:sz="4" w:space="0" w:color="000000" w:themeColor="text1"/>
            </w:tcBorders>
            <w:vAlign w:val="center"/>
          </w:tcPr>
          <w:p w14:paraId="29C7DBB8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Variable name</w:t>
            </w:r>
          </w:p>
        </w:tc>
        <w:tc>
          <w:tcPr>
            <w:tcW w:w="4961" w:type="dxa"/>
            <w:tcBorders>
              <w:top w:val="double" w:sz="4" w:space="0" w:color="000000" w:themeColor="text1"/>
            </w:tcBorders>
            <w:vAlign w:val="center"/>
          </w:tcPr>
          <w:p w14:paraId="7344E042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Operationalization</w:t>
            </w:r>
          </w:p>
        </w:tc>
        <w:tc>
          <w:tcPr>
            <w:tcW w:w="1928" w:type="dxa"/>
            <w:tcBorders>
              <w:top w:val="double" w:sz="4" w:space="0" w:color="000000" w:themeColor="text1"/>
            </w:tcBorders>
            <w:vAlign w:val="center"/>
          </w:tcPr>
          <w:p w14:paraId="345C299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Features</w:t>
            </w:r>
          </w:p>
          <w:p w14:paraId="4EB3F84B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for analysis</w:t>
            </w:r>
          </w:p>
        </w:tc>
      </w:tr>
      <w:tr w:rsidR="007B0F35" w:rsidRPr="00F92E0C" w14:paraId="3ACBD242" w14:textId="77777777" w:rsidTr="00140758">
        <w:trPr>
          <w:trHeight w:val="550"/>
        </w:trPr>
        <w:tc>
          <w:tcPr>
            <w:tcW w:w="9016" w:type="dxa"/>
            <w:gridSpan w:val="3"/>
            <w:vAlign w:val="center"/>
          </w:tcPr>
          <w:p w14:paraId="38554884" w14:textId="77777777" w:rsidR="007B0F35" w:rsidRPr="00F92E0C" w:rsidRDefault="007B0F35" w:rsidP="00F92E0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Word-class features</w:t>
            </w:r>
          </w:p>
        </w:tc>
      </w:tr>
      <w:tr w:rsidR="007B0F35" w:rsidRPr="00F92E0C" w14:paraId="32C3CB20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384E13CE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oun ratio</w:t>
            </w:r>
          </w:p>
        </w:tc>
        <w:tc>
          <w:tcPr>
            <w:tcW w:w="4961" w:type="dxa"/>
            <w:vAlign w:val="center"/>
          </w:tcPr>
          <w:p w14:paraId="265A99E8" w14:textId="6277838C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Number of nouns / </w:t>
            </w:r>
            <w:r w:rsidR="00296CF9"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Total number of words</w:t>
            </w:r>
          </w:p>
        </w:tc>
        <w:tc>
          <w:tcPr>
            <w:tcW w:w="1928" w:type="dxa"/>
            <w:vAlign w:val="center"/>
          </w:tcPr>
          <w:p w14:paraId="7CCF2B79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580C6452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1C54625E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Verb ratio</w:t>
            </w:r>
          </w:p>
        </w:tc>
        <w:tc>
          <w:tcPr>
            <w:tcW w:w="4961" w:type="dxa"/>
            <w:vAlign w:val="center"/>
          </w:tcPr>
          <w:p w14:paraId="6C4E7E85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verbs / Total number of words</w:t>
            </w:r>
          </w:p>
        </w:tc>
        <w:tc>
          <w:tcPr>
            <w:tcW w:w="1928" w:type="dxa"/>
            <w:vAlign w:val="center"/>
          </w:tcPr>
          <w:p w14:paraId="1A58B45F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5349F18F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6E71866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Adjective ratio</w:t>
            </w:r>
          </w:p>
        </w:tc>
        <w:tc>
          <w:tcPr>
            <w:tcW w:w="4961" w:type="dxa"/>
            <w:vAlign w:val="center"/>
          </w:tcPr>
          <w:p w14:paraId="143D73B0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adjectives / Total number of words</w:t>
            </w:r>
          </w:p>
        </w:tc>
        <w:tc>
          <w:tcPr>
            <w:tcW w:w="1928" w:type="dxa"/>
            <w:vAlign w:val="center"/>
          </w:tcPr>
          <w:p w14:paraId="148BD3D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12200160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56C4E5B9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Adverb ratio</w:t>
            </w:r>
          </w:p>
        </w:tc>
        <w:tc>
          <w:tcPr>
            <w:tcW w:w="4961" w:type="dxa"/>
            <w:vAlign w:val="center"/>
          </w:tcPr>
          <w:p w14:paraId="5AADBDD3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adverbs / Total number of words</w:t>
            </w:r>
          </w:p>
        </w:tc>
        <w:tc>
          <w:tcPr>
            <w:tcW w:w="1928" w:type="dxa"/>
            <w:vAlign w:val="center"/>
          </w:tcPr>
          <w:p w14:paraId="56583CC4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3896A099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70E16F0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NCCW</w:t>
            </w:r>
          </w:p>
        </w:tc>
        <w:tc>
          <w:tcPr>
            <w:tcW w:w="4961" w:type="dxa"/>
            <w:vAlign w:val="center"/>
          </w:tcPr>
          <w:p w14:paraId="136C5CDF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nouns / Total number of content words</w:t>
            </w:r>
          </w:p>
        </w:tc>
        <w:tc>
          <w:tcPr>
            <w:tcW w:w="1928" w:type="dxa"/>
            <w:vAlign w:val="center"/>
          </w:tcPr>
          <w:p w14:paraId="3F3392E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447A3C40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059BE5C7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VCCW</w:t>
            </w:r>
          </w:p>
        </w:tc>
        <w:tc>
          <w:tcPr>
            <w:tcW w:w="4961" w:type="dxa"/>
            <w:vAlign w:val="center"/>
          </w:tcPr>
          <w:p w14:paraId="48CAAEC0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verbs / Total number of content words</w:t>
            </w:r>
          </w:p>
        </w:tc>
        <w:tc>
          <w:tcPr>
            <w:tcW w:w="1928" w:type="dxa"/>
            <w:vAlign w:val="center"/>
          </w:tcPr>
          <w:p w14:paraId="229EE314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7ACBA0F4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20662FC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ADJCCW</w:t>
            </w:r>
          </w:p>
        </w:tc>
        <w:tc>
          <w:tcPr>
            <w:tcW w:w="4961" w:type="dxa"/>
            <w:vAlign w:val="center"/>
          </w:tcPr>
          <w:p w14:paraId="0B42C40D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adjectives / Total number of content words</w:t>
            </w:r>
          </w:p>
        </w:tc>
        <w:tc>
          <w:tcPr>
            <w:tcW w:w="1928" w:type="dxa"/>
            <w:vAlign w:val="center"/>
          </w:tcPr>
          <w:p w14:paraId="1B67DE66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071056D2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70EAAFCB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ADVCCW</w:t>
            </w:r>
          </w:p>
        </w:tc>
        <w:tc>
          <w:tcPr>
            <w:tcW w:w="4961" w:type="dxa"/>
            <w:vAlign w:val="center"/>
          </w:tcPr>
          <w:p w14:paraId="7666E206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Number of adverbs / Total number of content words</w:t>
            </w:r>
          </w:p>
        </w:tc>
        <w:tc>
          <w:tcPr>
            <w:tcW w:w="1928" w:type="dxa"/>
            <w:vAlign w:val="center"/>
          </w:tcPr>
          <w:p w14:paraId="63F9F3F1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Ratio</w:t>
            </w:r>
          </w:p>
        </w:tc>
      </w:tr>
      <w:tr w:rsidR="007B0F35" w:rsidRPr="00F92E0C" w14:paraId="4DEC35BF" w14:textId="77777777" w:rsidTr="00140758">
        <w:trPr>
          <w:trHeight w:val="539"/>
        </w:trPr>
        <w:tc>
          <w:tcPr>
            <w:tcW w:w="9016" w:type="dxa"/>
            <w:gridSpan w:val="3"/>
            <w:vAlign w:val="center"/>
          </w:tcPr>
          <w:p w14:paraId="18DF69D8" w14:textId="77777777" w:rsidR="007B0F35" w:rsidRPr="00F92E0C" w:rsidRDefault="007B0F35" w:rsidP="00F92E0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Semantic features</w:t>
            </w:r>
          </w:p>
        </w:tc>
      </w:tr>
      <w:tr w:rsidR="007B0F35" w:rsidRPr="00F92E0C" w14:paraId="657DF23C" w14:textId="77777777" w:rsidTr="00296CF9">
        <w:trPr>
          <w:trHeight w:val="300"/>
        </w:trPr>
        <w:tc>
          <w:tcPr>
            <w:tcW w:w="2127" w:type="dxa"/>
            <w:vAlign w:val="center"/>
          </w:tcPr>
          <w:p w14:paraId="79D6B5A7" w14:textId="5B6F670C" w:rsidR="007B0F35" w:rsidRPr="00F92E0C" w:rsidRDefault="007B0F35" w:rsidP="00F92E0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emantic </w:t>
            </w:r>
            <w:r w:rsidR="00453A81"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variability</w:t>
            </w:r>
          </w:p>
        </w:tc>
        <w:tc>
          <w:tcPr>
            <w:tcW w:w="4961" w:type="dxa"/>
            <w:vAlign w:val="center"/>
          </w:tcPr>
          <w:p w14:paraId="0126A9C4" w14:textId="77777777" w:rsidR="00296CF9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emantic distance between </w:t>
            </w:r>
          </w:p>
          <w:p w14:paraId="3D03BCA2" w14:textId="04DF2F4F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adjacent content word vector</w:t>
            </w:r>
          </w:p>
        </w:tc>
        <w:tc>
          <w:tcPr>
            <w:tcW w:w="1928" w:type="dxa"/>
            <w:vAlign w:val="center"/>
          </w:tcPr>
          <w:p w14:paraId="53685B28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SD</w:t>
            </w:r>
          </w:p>
        </w:tc>
      </w:tr>
      <w:tr w:rsidR="007B0F35" w:rsidRPr="00F92E0C" w14:paraId="2C52D164" w14:textId="77777777" w:rsidTr="00296CF9">
        <w:trPr>
          <w:trHeight w:val="300"/>
        </w:trPr>
        <w:tc>
          <w:tcPr>
            <w:tcW w:w="2127" w:type="dxa"/>
            <w:tcBorders>
              <w:bottom w:val="double" w:sz="4" w:space="0" w:color="000000" w:themeColor="text1"/>
            </w:tcBorders>
            <w:vAlign w:val="center"/>
          </w:tcPr>
          <w:p w14:paraId="2BC2C66F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Granularity</w:t>
            </w:r>
          </w:p>
        </w:tc>
        <w:tc>
          <w:tcPr>
            <w:tcW w:w="4961" w:type="dxa"/>
            <w:tcBorders>
              <w:bottom w:val="double" w:sz="4" w:space="0" w:color="000000" w:themeColor="text1"/>
            </w:tcBorders>
            <w:vAlign w:val="center"/>
          </w:tcPr>
          <w:p w14:paraId="6A43539C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tance between each word’s node </w:t>
            </w:r>
          </w:p>
          <w:p w14:paraId="33EB65DC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on WordNet and the node ‘entity’</w:t>
            </w:r>
          </w:p>
        </w:tc>
        <w:tc>
          <w:tcPr>
            <w:tcW w:w="1928" w:type="dxa"/>
            <w:tcBorders>
              <w:bottom w:val="double" w:sz="4" w:space="0" w:color="000000" w:themeColor="text1"/>
            </w:tcBorders>
            <w:vAlign w:val="center"/>
          </w:tcPr>
          <w:p w14:paraId="68AF68C2" w14:textId="77777777" w:rsidR="007B0F35" w:rsidRPr="00F92E0C" w:rsidRDefault="007B0F35" w:rsidP="00F92E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ean, </w:t>
            </w:r>
            <w:r w:rsidRPr="00F92E0C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SD</w:t>
            </w:r>
            <w:r w:rsidRPr="00F92E0C">
              <w:rPr>
                <w:rFonts w:ascii="Times New Roman" w:eastAsia="Calibri" w:hAnsi="Times New Roman" w:cs="Times New Roman"/>
                <w:sz w:val="21"/>
                <w:szCs w:val="21"/>
              </w:rPr>
              <w:t>, skewness, kurtosis min, max, segmented mean</w:t>
            </w:r>
          </w:p>
        </w:tc>
      </w:tr>
    </w:tbl>
    <w:p w14:paraId="275BF8A6" w14:textId="1B7D8F28" w:rsidR="0060419E" w:rsidRPr="00F92E0C" w:rsidRDefault="001A3440" w:rsidP="00F92E0C">
      <w:pPr>
        <w:spacing w:before="120" w:after="0" w:line="48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NNCCW: Number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n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uns over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unt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ntent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w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rds. NVCCW: Number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v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erbs over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unt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ntent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w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rds. NADJCCW: Number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a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djectives over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unt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ntent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w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rds. NADVCCW: Number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a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dverbs over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unt of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 xml:space="preserve">ontent 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w</w:t>
      </w:r>
      <w:r w:rsidRPr="00F92E0C">
        <w:rPr>
          <w:rFonts w:ascii="Times New Roman" w:hAnsi="Times New Roman" w:cs="Times New Roman"/>
          <w:sz w:val="21"/>
          <w:szCs w:val="21"/>
          <w:lang w:val="en-GB"/>
        </w:rPr>
        <w:t>ords</w:t>
      </w:r>
      <w:r w:rsidR="00296CF9" w:rsidRPr="00F92E0C">
        <w:rPr>
          <w:rFonts w:ascii="Times New Roman" w:hAnsi="Times New Roman" w:cs="Times New Roman"/>
          <w:sz w:val="21"/>
          <w:szCs w:val="21"/>
          <w:lang w:val="en-GB"/>
        </w:rPr>
        <w:t>.</w:t>
      </w:r>
    </w:p>
    <w:p w14:paraId="3504B2CA" w14:textId="1DFE804E" w:rsidR="001A3440" w:rsidRPr="00F92E0C" w:rsidRDefault="001A3440" w:rsidP="00F92E0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8D0022" w14:textId="23B47C32" w:rsidR="00296CF9" w:rsidRPr="00F92E0C" w:rsidRDefault="00296CF9" w:rsidP="00F92E0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E0D5205" w14:textId="77777777" w:rsidR="00296CF9" w:rsidRPr="00F92E0C" w:rsidRDefault="00296CF9" w:rsidP="00F92E0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5E8AD08" w14:textId="77777777" w:rsidR="00F92E0C" w:rsidRDefault="00F92E0C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  <w:bCs/>
        </w:rPr>
      </w:pPr>
    </w:p>
    <w:p w14:paraId="7D9DE54E" w14:textId="77777777" w:rsidR="00F92E0C" w:rsidRDefault="00F92E0C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  <w:bCs/>
        </w:rPr>
      </w:pPr>
    </w:p>
    <w:p w14:paraId="2A6306F8" w14:textId="77777777" w:rsidR="00F92E0C" w:rsidRDefault="00F92E0C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  <w:bCs/>
        </w:rPr>
      </w:pPr>
    </w:p>
    <w:p w14:paraId="63CC55DB" w14:textId="783CF4BC" w:rsidR="00296CF9" w:rsidRPr="00F92E0C" w:rsidRDefault="00D31056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  <w:bCs/>
        </w:rPr>
      </w:pPr>
      <w:r w:rsidRPr="00D31056">
        <w:rPr>
          <w:rFonts w:eastAsia="Calibri"/>
          <w:b/>
          <w:bCs/>
        </w:rPr>
        <w:lastRenderedPageBreak/>
        <w:t xml:space="preserve">Section </w:t>
      </w:r>
      <w:r>
        <w:rPr>
          <w:rFonts w:eastAsia="Calibri"/>
          <w:b/>
          <w:bCs/>
        </w:rPr>
        <w:t>S</w:t>
      </w:r>
      <w:r w:rsidR="00296CF9" w:rsidRPr="00F92E0C">
        <w:rPr>
          <w:rFonts w:eastAsia="Calibri"/>
          <w:b/>
          <w:bCs/>
        </w:rPr>
        <w:t xml:space="preserve">3. </w:t>
      </w:r>
      <w:r w:rsidR="00445CBE" w:rsidRPr="00D31056">
        <w:rPr>
          <w:rFonts w:eastAsia="Calibri"/>
        </w:rPr>
        <w:t xml:space="preserve">Hyperparameter tuning </w:t>
      </w:r>
      <w:r w:rsidR="000C776B" w:rsidRPr="00D31056">
        <w:rPr>
          <w:rFonts w:eastAsia="Calibri"/>
        </w:rPr>
        <w:t xml:space="preserve">for </w:t>
      </w:r>
      <w:r w:rsidR="00DE47A5" w:rsidRPr="00D31056">
        <w:rPr>
          <w:rFonts w:eastAsia="Calibri"/>
        </w:rPr>
        <w:t>classification</w:t>
      </w:r>
      <w:r w:rsidR="000C776B" w:rsidRPr="00D31056">
        <w:rPr>
          <w:rFonts w:eastAsia="Calibri"/>
        </w:rPr>
        <w:t xml:space="preserve"> analyses</w:t>
      </w:r>
      <w:r>
        <w:rPr>
          <w:rFonts w:eastAsia="Calibri"/>
        </w:rPr>
        <w:t>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2172"/>
        <w:gridCol w:w="6854"/>
      </w:tblGrid>
      <w:tr w:rsidR="007A488F" w:rsidRPr="00F92E0C" w14:paraId="7468391F" w14:textId="77777777" w:rsidTr="007A488F">
        <w:trPr>
          <w:trHeight w:val="510"/>
        </w:trPr>
        <w:tc>
          <w:tcPr>
            <w:tcW w:w="1203" w:type="pct"/>
            <w:tcBorders>
              <w:top w:val="double" w:sz="4" w:space="0" w:color="000000"/>
            </w:tcBorders>
            <w:vAlign w:val="center"/>
          </w:tcPr>
          <w:p w14:paraId="796CD664" w14:textId="68F42D73" w:rsidR="007A488F" w:rsidRPr="00F92E0C" w:rsidRDefault="0090649C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Hyperparameter</w:t>
            </w:r>
          </w:p>
        </w:tc>
        <w:tc>
          <w:tcPr>
            <w:tcW w:w="3797" w:type="pct"/>
            <w:tcBorders>
              <w:top w:val="double" w:sz="4" w:space="0" w:color="000000"/>
            </w:tcBorders>
            <w:vAlign w:val="center"/>
          </w:tcPr>
          <w:p w14:paraId="5F69AEEA" w14:textId="77205C62" w:rsidR="007A488F" w:rsidRPr="00F92E0C" w:rsidRDefault="00BF3569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ange</w:t>
            </w:r>
          </w:p>
        </w:tc>
      </w:tr>
      <w:tr w:rsidR="000D1691" w:rsidRPr="00F92E0C" w14:paraId="359C5383" w14:textId="77777777" w:rsidTr="007A488F">
        <w:trPr>
          <w:trHeight w:val="530"/>
        </w:trPr>
        <w:tc>
          <w:tcPr>
            <w:tcW w:w="1203" w:type="pct"/>
            <w:vAlign w:val="center"/>
          </w:tcPr>
          <w:p w14:paraId="07EEDE77" w14:textId="5C769D6C" w:rsidR="000D1691" w:rsidRPr="00F92E0C" w:rsidRDefault="000D1691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_estimators</w:t>
            </w:r>
            <w:proofErr w:type="spellEnd"/>
          </w:p>
        </w:tc>
        <w:tc>
          <w:tcPr>
            <w:tcW w:w="3797" w:type="pct"/>
            <w:vAlign w:val="center"/>
          </w:tcPr>
          <w:p w14:paraId="71D93A3E" w14:textId="31025EDD" w:rsidR="000D1691" w:rsidRPr="00F92E0C" w:rsidRDefault="000D1691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{</w:t>
            </w:r>
            <w:r w:rsidR="00CD0041"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, </w:t>
            </w: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, 6, 8, </w:t>
            </w:r>
            <w:r w:rsidRPr="00F92E0C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0</w:t>
            </w: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}</w:t>
            </w:r>
          </w:p>
        </w:tc>
      </w:tr>
      <w:tr w:rsidR="000D1691" w:rsidRPr="00F92E0C" w14:paraId="2E4BD658" w14:textId="77777777" w:rsidTr="007A488F">
        <w:trPr>
          <w:trHeight w:val="530"/>
        </w:trPr>
        <w:tc>
          <w:tcPr>
            <w:tcW w:w="1203" w:type="pct"/>
            <w:vAlign w:val="center"/>
          </w:tcPr>
          <w:p w14:paraId="5D644C9A" w14:textId="08BD8748" w:rsidR="000D1691" w:rsidRPr="00F92E0C" w:rsidRDefault="0068509B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3797" w:type="pct"/>
            <w:vAlign w:val="center"/>
          </w:tcPr>
          <w:p w14:paraId="6155A946" w14:textId="5334DDB9" w:rsidR="000D1691" w:rsidRPr="00F92E0C" w:rsidRDefault="000D1691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{20, 40, 60, 80,100}</w:t>
            </w:r>
          </w:p>
        </w:tc>
      </w:tr>
      <w:tr w:rsidR="000D1691" w:rsidRPr="00F92E0C" w14:paraId="4D59D783" w14:textId="77777777" w:rsidTr="007A488F">
        <w:trPr>
          <w:trHeight w:val="530"/>
        </w:trPr>
        <w:tc>
          <w:tcPr>
            <w:tcW w:w="1203" w:type="pct"/>
            <w:tcBorders>
              <w:bottom w:val="double" w:sz="4" w:space="0" w:color="000000"/>
            </w:tcBorders>
            <w:vAlign w:val="center"/>
          </w:tcPr>
          <w:p w14:paraId="3B949B91" w14:textId="77777777" w:rsidR="000D1691" w:rsidRPr="00F92E0C" w:rsidRDefault="00D33F17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Learning </w:t>
            </w:r>
            <w:r w:rsidR="0068509B"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ate</w:t>
            </w:r>
          </w:p>
          <w:p w14:paraId="2E6AC7BC" w14:textId="3BEA6EF2" w:rsidR="00E46621" w:rsidRPr="00F92E0C" w:rsidRDefault="00E46621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(Adam Optimizer)</w:t>
            </w:r>
          </w:p>
        </w:tc>
        <w:tc>
          <w:tcPr>
            <w:tcW w:w="3797" w:type="pct"/>
            <w:tcBorders>
              <w:bottom w:val="double" w:sz="4" w:space="0" w:color="000000"/>
            </w:tcBorders>
            <w:vAlign w:val="center"/>
          </w:tcPr>
          <w:p w14:paraId="517D4200" w14:textId="58D8D7E2" w:rsidR="000D1691" w:rsidRPr="00F92E0C" w:rsidRDefault="00D33F17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1e-</w:t>
            </w:r>
            <w:r w:rsidR="001E3C26"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</w:tr>
    </w:tbl>
    <w:p w14:paraId="52F2FDC7" w14:textId="77777777" w:rsidR="00F92E0C" w:rsidRDefault="00F92E0C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  <w:bCs/>
        </w:rPr>
      </w:pPr>
    </w:p>
    <w:p w14:paraId="49AC9DA4" w14:textId="4D956B29" w:rsidR="00B6774E" w:rsidRPr="00F92E0C" w:rsidRDefault="00D31056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  <w:bCs/>
        </w:rPr>
      </w:pPr>
      <w:r>
        <w:rPr>
          <w:b/>
          <w:bCs/>
          <w:lang w:val="en-GB"/>
        </w:rPr>
        <w:t>Section</w:t>
      </w:r>
      <w:r w:rsidR="007E2BAF" w:rsidRPr="007E2BA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296CF9" w:rsidRPr="00F92E0C">
        <w:rPr>
          <w:rFonts w:eastAsia="Calibri"/>
          <w:b/>
          <w:bCs/>
        </w:rPr>
        <w:t xml:space="preserve">4. </w:t>
      </w:r>
      <w:r w:rsidR="00DE47A5" w:rsidRPr="00D31056">
        <w:rPr>
          <w:rFonts w:eastAsia="Calibri"/>
        </w:rPr>
        <w:t xml:space="preserve">Hyperparameter tuning </w:t>
      </w:r>
      <w:r w:rsidR="000C776B" w:rsidRPr="00D31056">
        <w:rPr>
          <w:rFonts w:eastAsia="Calibri"/>
        </w:rPr>
        <w:t xml:space="preserve">for </w:t>
      </w:r>
      <w:r w:rsidR="00DE47A5" w:rsidRPr="00D31056">
        <w:rPr>
          <w:rFonts w:eastAsia="Calibri"/>
        </w:rPr>
        <w:t>regression</w:t>
      </w:r>
      <w:r w:rsidR="000C776B" w:rsidRPr="00D31056">
        <w:rPr>
          <w:rFonts w:eastAsia="Calibri"/>
        </w:rPr>
        <w:t xml:space="preserve"> analyses</w:t>
      </w:r>
      <w:r>
        <w:rPr>
          <w:rFonts w:eastAsia="Calibri"/>
        </w:rPr>
        <w:t>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3260"/>
        <w:gridCol w:w="5766"/>
      </w:tblGrid>
      <w:tr w:rsidR="00BF3569" w:rsidRPr="00F92E0C" w14:paraId="66C40CFA" w14:textId="77777777" w:rsidTr="007E2BAF">
        <w:trPr>
          <w:trHeight w:val="510"/>
        </w:trPr>
        <w:tc>
          <w:tcPr>
            <w:tcW w:w="1806" w:type="pct"/>
            <w:tcBorders>
              <w:top w:val="double" w:sz="4" w:space="0" w:color="000000"/>
            </w:tcBorders>
            <w:vAlign w:val="center"/>
          </w:tcPr>
          <w:p w14:paraId="7E28821A" w14:textId="43D0406B" w:rsidR="00BF3569" w:rsidRPr="00F92E0C" w:rsidRDefault="00BF3569" w:rsidP="00F92E0C">
            <w:pPr>
              <w:pStyle w:val="Normal1"/>
              <w:tabs>
                <w:tab w:val="left" w:pos="1319"/>
              </w:tabs>
              <w:spacing w:line="480" w:lineRule="auto"/>
              <w:ind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Hyperparameter</w:t>
            </w:r>
          </w:p>
        </w:tc>
        <w:tc>
          <w:tcPr>
            <w:tcW w:w="3194" w:type="pct"/>
            <w:tcBorders>
              <w:top w:val="double" w:sz="4" w:space="0" w:color="000000"/>
            </w:tcBorders>
            <w:vAlign w:val="center"/>
          </w:tcPr>
          <w:p w14:paraId="7314245E" w14:textId="7CE0272E" w:rsidR="00BF3569" w:rsidRPr="00F92E0C" w:rsidRDefault="00BF3569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ange</w:t>
            </w:r>
          </w:p>
        </w:tc>
      </w:tr>
      <w:tr w:rsidR="00B6774E" w:rsidRPr="00F92E0C" w14:paraId="1AB1F9C4" w14:textId="77777777" w:rsidTr="007E2BAF">
        <w:trPr>
          <w:trHeight w:val="530"/>
        </w:trPr>
        <w:tc>
          <w:tcPr>
            <w:tcW w:w="1806" w:type="pct"/>
            <w:vAlign w:val="center"/>
          </w:tcPr>
          <w:p w14:paraId="0A32C324" w14:textId="77777777" w:rsidR="00B6774E" w:rsidRPr="00F92E0C" w:rsidRDefault="00B6774E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_estimators</w:t>
            </w:r>
            <w:proofErr w:type="spellEnd"/>
          </w:p>
        </w:tc>
        <w:tc>
          <w:tcPr>
            <w:tcW w:w="3194" w:type="pct"/>
            <w:vAlign w:val="center"/>
          </w:tcPr>
          <w:p w14:paraId="5874FA44" w14:textId="2D70BB94" w:rsidR="00B6774E" w:rsidRPr="00F92E0C" w:rsidRDefault="00B6774E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{</w:t>
            </w:r>
            <w:r w:rsidR="00CD0041"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, </w:t>
            </w: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, 6, 8, </w:t>
            </w:r>
            <w:r w:rsidRPr="00F92E0C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0</w:t>
            </w: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}</w:t>
            </w:r>
          </w:p>
        </w:tc>
      </w:tr>
      <w:tr w:rsidR="00B6774E" w:rsidRPr="00F92E0C" w14:paraId="20C65165" w14:textId="77777777" w:rsidTr="007E2BAF">
        <w:trPr>
          <w:trHeight w:val="530"/>
        </w:trPr>
        <w:tc>
          <w:tcPr>
            <w:tcW w:w="1806" w:type="pct"/>
            <w:vAlign w:val="center"/>
          </w:tcPr>
          <w:p w14:paraId="38C79FBB" w14:textId="5FEBEBD3" w:rsidR="00B6774E" w:rsidRPr="00F92E0C" w:rsidRDefault="0068509B" w:rsidP="00F92E0C">
            <w:pPr>
              <w:pStyle w:val="Normal1"/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3194" w:type="pct"/>
            <w:vAlign w:val="center"/>
          </w:tcPr>
          <w:p w14:paraId="5D47A65E" w14:textId="77777777" w:rsidR="00B6774E" w:rsidRPr="00F92E0C" w:rsidRDefault="00B6774E" w:rsidP="00F92E0C">
            <w:pPr>
              <w:pStyle w:val="Normal1"/>
              <w:tabs>
                <w:tab w:val="left" w:pos="1319"/>
              </w:tabs>
              <w:spacing w:line="480" w:lineRule="auto"/>
              <w:ind w:left="-284" w:right="-4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{20, 40, 60, 80,100}</w:t>
            </w:r>
          </w:p>
        </w:tc>
      </w:tr>
      <w:tr w:rsidR="00B6774E" w:rsidRPr="00F92E0C" w14:paraId="24363E0F" w14:textId="77777777" w:rsidTr="007E2BAF">
        <w:trPr>
          <w:trHeight w:val="470"/>
        </w:trPr>
        <w:tc>
          <w:tcPr>
            <w:tcW w:w="1806" w:type="pct"/>
            <w:tcBorders>
              <w:bottom w:val="double" w:sz="4" w:space="0" w:color="000000"/>
            </w:tcBorders>
            <w:vAlign w:val="center"/>
          </w:tcPr>
          <w:p w14:paraId="732D6315" w14:textId="5095949C" w:rsidR="00B6774E" w:rsidRPr="00F92E0C" w:rsidRDefault="00B6774E" w:rsidP="007E2BAF">
            <w:pPr>
              <w:pStyle w:val="Normal1"/>
              <w:ind w:left="-284" w:right="-425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Learning rate </w:t>
            </w:r>
            <w:r w:rsidR="007E2B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(Ada</w:t>
            </w:r>
            <w:r w:rsidR="00E46621"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</w:t>
            </w:r>
            <w:r w:rsidRPr="00F92E0C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Optimizer)</w:t>
            </w:r>
          </w:p>
        </w:tc>
        <w:tc>
          <w:tcPr>
            <w:tcW w:w="3194" w:type="pct"/>
            <w:tcBorders>
              <w:bottom w:val="double" w:sz="4" w:space="0" w:color="000000"/>
            </w:tcBorders>
            <w:vAlign w:val="center"/>
          </w:tcPr>
          <w:p w14:paraId="5B13036F" w14:textId="77777777" w:rsidR="00B6774E" w:rsidRPr="00F92E0C" w:rsidRDefault="00B6774E" w:rsidP="007E2BAF">
            <w:pPr>
              <w:pStyle w:val="Normal1"/>
              <w:ind w:left="-284" w:right="-42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eastAsia="Times New Roman" w:hAnsi="Times New Roman" w:cs="Times New Roman"/>
                <w:sz w:val="21"/>
                <w:szCs w:val="21"/>
              </w:rPr>
              <w:t>1e-4</w:t>
            </w:r>
          </w:p>
          <w:p w14:paraId="2F3F2334" w14:textId="77777777" w:rsidR="00F967E9" w:rsidRPr="00F92E0C" w:rsidRDefault="00F967E9" w:rsidP="00F92E0C">
            <w:pPr>
              <w:pStyle w:val="Normal1"/>
              <w:spacing w:line="480" w:lineRule="auto"/>
              <w:ind w:left="-284" w:right="-4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4E06E5DA" w14:textId="77777777" w:rsidR="00F92E0C" w:rsidRDefault="00F92E0C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/>
        </w:rPr>
      </w:pPr>
    </w:p>
    <w:p w14:paraId="2A58D9F8" w14:textId="3D27A7E2" w:rsidR="00296CF9" w:rsidRPr="00D31056" w:rsidRDefault="00D31056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Cs/>
        </w:rPr>
      </w:pPr>
      <w:r>
        <w:rPr>
          <w:b/>
          <w:bCs/>
          <w:lang w:val="en-GB"/>
        </w:rPr>
        <w:t>Section</w:t>
      </w:r>
      <w:r w:rsidRPr="007E2BA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296CF9" w:rsidRPr="00F92E0C">
        <w:rPr>
          <w:rFonts w:eastAsia="Calibri"/>
          <w:b/>
        </w:rPr>
        <w:t xml:space="preserve">5. </w:t>
      </w:r>
      <w:r w:rsidR="007D1033" w:rsidRPr="00D31056">
        <w:rPr>
          <w:bCs/>
        </w:rPr>
        <w:t xml:space="preserve">Supplementary results for </w:t>
      </w:r>
      <w:r w:rsidR="000C776B" w:rsidRPr="00D31056">
        <w:rPr>
          <w:bCs/>
        </w:rPr>
        <w:t>the within-language setting</w:t>
      </w:r>
      <w:r>
        <w:rPr>
          <w:bC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339"/>
        <w:gridCol w:w="1424"/>
        <w:gridCol w:w="2069"/>
        <w:gridCol w:w="2067"/>
      </w:tblGrid>
      <w:tr w:rsidR="00145A38" w:rsidRPr="00F92E0C" w14:paraId="7F5AB960" w14:textId="77777777" w:rsidTr="00296CF9">
        <w:trPr>
          <w:trHeight w:val="418"/>
        </w:trPr>
        <w:tc>
          <w:tcPr>
            <w:tcW w:w="117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D94708" w14:textId="77777777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86C829" w14:textId="77777777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78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C88028" w14:textId="0346A009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UAR</w:t>
            </w:r>
          </w:p>
        </w:tc>
        <w:tc>
          <w:tcPr>
            <w:tcW w:w="114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E94DE0" w14:textId="77777777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Sensitivity</w:t>
            </w:r>
          </w:p>
        </w:tc>
        <w:tc>
          <w:tcPr>
            <w:tcW w:w="114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5D984A" w14:textId="77777777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Specificity</w:t>
            </w:r>
          </w:p>
        </w:tc>
      </w:tr>
      <w:tr w:rsidR="00145A38" w:rsidRPr="00F92E0C" w14:paraId="15B57773" w14:textId="77777777" w:rsidTr="00296CF9">
        <w:trPr>
          <w:trHeight w:val="584"/>
        </w:trPr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56869275" w14:textId="300B9BD2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Speech timing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03AD72A4" w14:textId="6374ECC8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B35BB7" w:rsidRPr="00F92E0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vAlign w:val="center"/>
          </w:tcPr>
          <w:p w14:paraId="66C76A59" w14:textId="15A21418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47467" w:rsidRPr="00F92E0C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vAlign w:val="center"/>
          </w:tcPr>
          <w:p w14:paraId="5DD7D69D" w14:textId="2AA7B1F7" w:rsidR="00145A38" w:rsidRPr="00F92E0C" w:rsidRDefault="007328F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47467" w:rsidRPr="00F92E0C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10BDF62B" w14:textId="3A03BBA4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47467" w:rsidRPr="00F92E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7328F3" w:rsidRPr="00F92E0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145A38" w:rsidRPr="00F92E0C" w14:paraId="00B37F9E" w14:textId="77777777" w:rsidTr="00296CF9">
        <w:trPr>
          <w:trHeight w:val="584"/>
        </w:trPr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61A742EE" w14:textId="465A0454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Vocabulary selection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68BF820B" w14:textId="7283AA4F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35BB7" w:rsidRPr="00F92E0C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vAlign w:val="center"/>
          </w:tcPr>
          <w:p w14:paraId="3AA13EDD" w14:textId="703BB292" w:rsidR="00145A38" w:rsidRPr="00F92E0C" w:rsidRDefault="007328F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63A52" w:rsidRPr="00F92E0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447467" w:rsidRPr="00F92E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vAlign w:val="center"/>
          </w:tcPr>
          <w:p w14:paraId="56F5853E" w14:textId="0C56BDAE" w:rsidR="00145A38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0470" w:rsidRPr="00F92E0C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24057703" w14:textId="3BA3F8C0" w:rsidR="00145A38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0470" w:rsidRPr="00F92E0C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</w:tr>
      <w:tr w:rsidR="00145A38" w:rsidRPr="00F92E0C" w14:paraId="03E29DF5" w14:textId="77777777" w:rsidTr="00296CF9">
        <w:trPr>
          <w:trHeight w:val="559"/>
        </w:trPr>
        <w:tc>
          <w:tcPr>
            <w:tcW w:w="117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42E1E9" w14:textId="7A031BAB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Fusion</w:t>
            </w:r>
          </w:p>
        </w:tc>
        <w:tc>
          <w:tcPr>
            <w:tcW w:w="74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E1AF57" w14:textId="69CD7B2E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35BB7" w:rsidRPr="00F92E0C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78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A7C902" w14:textId="1FEFC39F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447467" w:rsidRPr="00F92E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4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98AEE9" w14:textId="04C475E3" w:rsidR="00145A38" w:rsidRPr="00F92E0C" w:rsidRDefault="00E90470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14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DF34123" w14:textId="44656BB1" w:rsidR="00145A38" w:rsidRPr="00F92E0C" w:rsidRDefault="00145A38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90470" w:rsidRPr="00F92E0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</w:tr>
    </w:tbl>
    <w:p w14:paraId="2E1D83B4" w14:textId="1FC3FAB9" w:rsidR="00F92E0C" w:rsidRDefault="00F92E0C" w:rsidP="00F92E0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14:paraId="2644FA81" w14:textId="153D5C9C" w:rsidR="00C650E3" w:rsidRPr="00D31056" w:rsidRDefault="00D31056" w:rsidP="00F92E0C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bCs/>
        </w:rPr>
      </w:pPr>
      <w:r>
        <w:rPr>
          <w:b/>
          <w:bCs/>
          <w:lang w:val="en-GB"/>
        </w:rPr>
        <w:t>Section</w:t>
      </w:r>
      <w:r w:rsidRPr="007E2BA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296CF9" w:rsidRPr="00F92E0C">
        <w:rPr>
          <w:b/>
        </w:rPr>
        <w:t xml:space="preserve">6. </w:t>
      </w:r>
      <w:r w:rsidR="00C650E3" w:rsidRPr="00D31056">
        <w:rPr>
          <w:bCs/>
        </w:rPr>
        <w:t xml:space="preserve">Supplementary </w:t>
      </w:r>
      <w:r w:rsidR="000C776B" w:rsidRPr="00D31056">
        <w:rPr>
          <w:bCs/>
        </w:rPr>
        <w:t>r</w:t>
      </w:r>
      <w:r w:rsidR="00C650E3" w:rsidRPr="00D31056">
        <w:rPr>
          <w:bCs/>
        </w:rPr>
        <w:t xml:space="preserve">esults for </w:t>
      </w:r>
      <w:r w:rsidR="000C776B" w:rsidRPr="00D31056">
        <w:rPr>
          <w:bCs/>
        </w:rPr>
        <w:t>the between-language setting</w:t>
      </w:r>
      <w:r>
        <w:rPr>
          <w:bC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339"/>
        <w:gridCol w:w="1424"/>
        <w:gridCol w:w="2069"/>
        <w:gridCol w:w="2067"/>
      </w:tblGrid>
      <w:tr w:rsidR="00C650E3" w:rsidRPr="00F92E0C" w14:paraId="7D7E0601" w14:textId="77777777" w:rsidTr="00296CF9">
        <w:trPr>
          <w:trHeight w:val="418"/>
        </w:trPr>
        <w:tc>
          <w:tcPr>
            <w:tcW w:w="117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4AFB9C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A353DB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78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D4DDA4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UAR</w:t>
            </w:r>
          </w:p>
        </w:tc>
        <w:tc>
          <w:tcPr>
            <w:tcW w:w="114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F479154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Sensitivity</w:t>
            </w:r>
          </w:p>
        </w:tc>
        <w:tc>
          <w:tcPr>
            <w:tcW w:w="114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9F1890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Specificity</w:t>
            </w:r>
          </w:p>
        </w:tc>
      </w:tr>
      <w:tr w:rsidR="00C650E3" w:rsidRPr="00F92E0C" w14:paraId="1742472A" w14:textId="77777777" w:rsidTr="00296CF9">
        <w:trPr>
          <w:trHeight w:val="584"/>
        </w:trPr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66B94F52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Speech timing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6E24D979" w14:textId="614D1D2E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D346C" w:rsidRPr="00F92E0C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vAlign w:val="center"/>
          </w:tcPr>
          <w:p w14:paraId="16B7EB40" w14:textId="1BFB1195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D346C" w:rsidRPr="00F92E0C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vAlign w:val="center"/>
          </w:tcPr>
          <w:p w14:paraId="28C8A622" w14:textId="1AFD3FAA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349A1C73" w14:textId="171A3ED2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</w:tr>
      <w:tr w:rsidR="00C650E3" w:rsidRPr="00F92E0C" w14:paraId="36410FC3" w14:textId="77777777" w:rsidTr="00296CF9">
        <w:trPr>
          <w:trHeight w:val="584"/>
        </w:trPr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64B0D280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Vocabulary selection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center"/>
          </w:tcPr>
          <w:p w14:paraId="6E8853D6" w14:textId="656675FB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D346C" w:rsidRPr="00F92E0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vAlign w:val="center"/>
          </w:tcPr>
          <w:p w14:paraId="7F0522B0" w14:textId="66B1AD3E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D346C" w:rsidRPr="00F92E0C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vAlign w:val="center"/>
          </w:tcPr>
          <w:p w14:paraId="0310B426" w14:textId="10E2C89C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1713A" w:rsidRPr="00F92E0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32DBD32C" w14:textId="4CBA2BF3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</w:tr>
      <w:tr w:rsidR="00C650E3" w:rsidRPr="00F92E0C" w14:paraId="0F189EA5" w14:textId="77777777" w:rsidTr="00296CF9">
        <w:trPr>
          <w:trHeight w:val="559"/>
        </w:trPr>
        <w:tc>
          <w:tcPr>
            <w:tcW w:w="117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9066EF9" w14:textId="77777777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b/>
                <w:sz w:val="21"/>
                <w:szCs w:val="21"/>
              </w:rPr>
              <w:t>Fusion</w:t>
            </w:r>
          </w:p>
        </w:tc>
        <w:tc>
          <w:tcPr>
            <w:tcW w:w="74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DC3D13" w14:textId="07F3C371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1713A" w:rsidRPr="00F92E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CD346C" w:rsidRPr="00F92E0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8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A1FA3B2" w14:textId="1CBDCB41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D6689" w:rsidRPr="00F92E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4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AD7BA6F" w14:textId="38FC9991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D6689" w:rsidRPr="00F92E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4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17F4D7" w14:textId="15DFA98F" w:rsidR="00C650E3" w:rsidRPr="00F92E0C" w:rsidRDefault="00C650E3" w:rsidP="00F92E0C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2E0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C2B37" w:rsidRPr="00F92E0C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</w:tr>
    </w:tbl>
    <w:p w14:paraId="3595051E" w14:textId="25886414" w:rsidR="002E0E56" w:rsidRPr="00F92E0C" w:rsidRDefault="002E0E56" w:rsidP="007E2BAF">
      <w:pPr>
        <w:pStyle w:val="NormalWeb"/>
        <w:spacing w:before="0" w:beforeAutospacing="0" w:after="0" w:afterAutospacing="0" w:line="480" w:lineRule="auto"/>
        <w:jc w:val="both"/>
      </w:pPr>
    </w:p>
    <w:sectPr w:rsidR="002E0E56" w:rsidRPr="00F92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464CD"/>
    <w:multiLevelType w:val="hybridMultilevel"/>
    <w:tmpl w:val="8D80EFA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B7482"/>
    <w:multiLevelType w:val="hybridMultilevel"/>
    <w:tmpl w:val="A716A70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31F55"/>
    <w:multiLevelType w:val="hybridMultilevel"/>
    <w:tmpl w:val="A716A7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E41129"/>
    <w:multiLevelType w:val="hybridMultilevel"/>
    <w:tmpl w:val="3310493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774D81"/>
    <w:multiLevelType w:val="hybridMultilevel"/>
    <w:tmpl w:val="8352672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402369">
    <w:abstractNumId w:val="3"/>
  </w:num>
  <w:num w:numId="2" w16cid:durableId="2012947062">
    <w:abstractNumId w:val="0"/>
  </w:num>
  <w:num w:numId="3" w16cid:durableId="981691354">
    <w:abstractNumId w:val="1"/>
  </w:num>
  <w:num w:numId="4" w16cid:durableId="498732981">
    <w:abstractNumId w:val="2"/>
  </w:num>
  <w:num w:numId="5" w16cid:durableId="6005276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F9E"/>
    <w:rsid w:val="000C776B"/>
    <w:rsid w:val="000D0A2E"/>
    <w:rsid w:val="000D1691"/>
    <w:rsid w:val="00145A38"/>
    <w:rsid w:val="001A3440"/>
    <w:rsid w:val="001D69AD"/>
    <w:rsid w:val="001E3C26"/>
    <w:rsid w:val="00296CF9"/>
    <w:rsid w:val="002D6689"/>
    <w:rsid w:val="002E0E56"/>
    <w:rsid w:val="00361995"/>
    <w:rsid w:val="00422A1E"/>
    <w:rsid w:val="004454CF"/>
    <w:rsid w:val="00445CBE"/>
    <w:rsid w:val="00447467"/>
    <w:rsid w:val="0045251B"/>
    <w:rsid w:val="00453A81"/>
    <w:rsid w:val="00483F1F"/>
    <w:rsid w:val="004C2B37"/>
    <w:rsid w:val="005218CD"/>
    <w:rsid w:val="00537EF1"/>
    <w:rsid w:val="005C7EA5"/>
    <w:rsid w:val="0060419E"/>
    <w:rsid w:val="006139D3"/>
    <w:rsid w:val="00615443"/>
    <w:rsid w:val="0068509B"/>
    <w:rsid w:val="006B639A"/>
    <w:rsid w:val="006C1EDB"/>
    <w:rsid w:val="006E282E"/>
    <w:rsid w:val="007328F3"/>
    <w:rsid w:val="0075129C"/>
    <w:rsid w:val="007557C4"/>
    <w:rsid w:val="00766A41"/>
    <w:rsid w:val="007A488F"/>
    <w:rsid w:val="007B0F35"/>
    <w:rsid w:val="007D1033"/>
    <w:rsid w:val="007E2BAF"/>
    <w:rsid w:val="00836520"/>
    <w:rsid w:val="0088646F"/>
    <w:rsid w:val="0090649C"/>
    <w:rsid w:val="00911F8A"/>
    <w:rsid w:val="00A11335"/>
    <w:rsid w:val="00A63A52"/>
    <w:rsid w:val="00A65611"/>
    <w:rsid w:val="00A82AB3"/>
    <w:rsid w:val="00AF24F6"/>
    <w:rsid w:val="00B218C8"/>
    <w:rsid w:val="00B35BB7"/>
    <w:rsid w:val="00B6774E"/>
    <w:rsid w:val="00B7361E"/>
    <w:rsid w:val="00B83F9E"/>
    <w:rsid w:val="00BB1C26"/>
    <w:rsid w:val="00BB4A2C"/>
    <w:rsid w:val="00BF3569"/>
    <w:rsid w:val="00C1713A"/>
    <w:rsid w:val="00C650E3"/>
    <w:rsid w:val="00C75064"/>
    <w:rsid w:val="00CD0041"/>
    <w:rsid w:val="00CD346C"/>
    <w:rsid w:val="00D31056"/>
    <w:rsid w:val="00D33F17"/>
    <w:rsid w:val="00D40221"/>
    <w:rsid w:val="00D600E4"/>
    <w:rsid w:val="00DE47A5"/>
    <w:rsid w:val="00DE5325"/>
    <w:rsid w:val="00E2470F"/>
    <w:rsid w:val="00E24D89"/>
    <w:rsid w:val="00E46621"/>
    <w:rsid w:val="00E6774F"/>
    <w:rsid w:val="00E90470"/>
    <w:rsid w:val="00F404C7"/>
    <w:rsid w:val="00F665BF"/>
    <w:rsid w:val="00F92E0C"/>
    <w:rsid w:val="00F967E9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FA8BFA"/>
  <w15:chartTrackingRefBased/>
  <w15:docId w15:val="{C87A0128-3AB4-4AF9-A81F-7FA57E1C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E0E5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E56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0E56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E0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ormal1">
    <w:name w:val="Normal1"/>
    <w:link w:val="Normal1Car"/>
    <w:rsid w:val="007A488F"/>
    <w:pPr>
      <w:spacing w:after="0" w:line="240" w:lineRule="auto"/>
      <w:jc w:val="both"/>
    </w:pPr>
    <w:rPr>
      <w:rFonts w:ascii="Calibri" w:eastAsia="Calibri" w:hAnsi="Calibri" w:cs="Calibri"/>
      <w:kern w:val="0"/>
      <w:lang w:val="en-US" w:eastAsia="es-ES"/>
      <w14:ligatures w14:val="none"/>
    </w:rPr>
  </w:style>
  <w:style w:type="character" w:customStyle="1" w:styleId="Normal1Car">
    <w:name w:val="Normal1 Car"/>
    <w:basedOn w:val="DefaultParagraphFont"/>
    <w:link w:val="Normal1"/>
    <w:rsid w:val="007A488F"/>
    <w:rPr>
      <w:rFonts w:ascii="Calibri" w:eastAsia="Calibri" w:hAnsi="Calibri" w:cs="Calibri"/>
      <w:kern w:val="0"/>
      <w:lang w:val="en-US" w:eastAsia="es-ES"/>
      <w14:ligatures w14:val="none"/>
    </w:rPr>
  </w:style>
  <w:style w:type="paragraph" w:styleId="ListParagraph">
    <w:name w:val="List Paragraph"/>
    <w:basedOn w:val="Normal"/>
    <w:uiPriority w:val="34"/>
    <w:qFormat/>
    <w:rsid w:val="00E6774F"/>
    <w:pPr>
      <w:ind w:left="720"/>
      <w:contextualSpacing/>
    </w:pPr>
  </w:style>
  <w:style w:type="table" w:styleId="TableGrid">
    <w:name w:val="Table Grid"/>
    <w:basedOn w:val="TableNormal"/>
    <w:uiPriority w:val="59"/>
    <w:rsid w:val="007B0F35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0F3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14</Words>
  <Characters>2340</Characters>
  <Application>Microsoft Office Word</Application>
  <DocSecurity>0</DocSecurity>
  <Lines>180</Lines>
  <Paragraphs>161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Perez Toro</dc:creator>
  <cp:keywords/>
  <dc:description/>
  <cp:lastModifiedBy>Anjana Indu Priya</cp:lastModifiedBy>
  <cp:revision>70</cp:revision>
  <dcterms:created xsi:type="dcterms:W3CDTF">2023-09-17T12:02:00Z</dcterms:created>
  <dcterms:modified xsi:type="dcterms:W3CDTF">2025-10-0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1d59053eca05a5cd25dab76d0236e2cb2533569e3528e240c317a92439b2ab</vt:lpwstr>
  </property>
</Properties>
</file>